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3C019" w14:textId="77777777" w:rsidR="007B14B2" w:rsidRPr="009D0C01" w:rsidRDefault="007B14B2" w:rsidP="007B14B2">
      <w:pPr>
        <w:spacing w:line="480" w:lineRule="auto"/>
        <w:jc w:val="left"/>
        <w:rPr>
          <w:rFonts w:ascii="Times New Roman" w:eastAsiaTheme="majorHAnsi" w:hAnsi="Times New Roman" w:cs="Times New Roman"/>
          <w:b/>
          <w:iCs/>
          <w:color w:val="000000" w:themeColor="text1"/>
          <w:sz w:val="24"/>
          <w:szCs w:val="24"/>
        </w:rPr>
      </w:pPr>
      <w:r w:rsidRPr="009D0C01">
        <w:rPr>
          <w:rFonts w:ascii="Times New Roman" w:eastAsiaTheme="majorHAnsi" w:hAnsi="Times New Roman" w:cs="Times New Roman"/>
          <w:b/>
          <w:iCs/>
          <w:color w:val="000000" w:themeColor="text1"/>
          <w:sz w:val="24"/>
          <w:szCs w:val="24"/>
        </w:rPr>
        <w:t xml:space="preserve">Mathematical Model  </w:t>
      </w:r>
    </w:p>
    <w:p w14:paraId="682D55FF" w14:textId="77777777" w:rsidR="007B14B2" w:rsidRPr="003A3BFD" w:rsidRDefault="007B14B2" w:rsidP="007B14B2">
      <w:pPr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A3BFD">
        <w:rPr>
          <w:rFonts w:ascii="Times New Roman" w:eastAsiaTheme="majorHAnsi" w:hAnsi="Times New Roman" w:cs="Times New Roman"/>
          <w:iCs/>
          <w:color w:val="000000" w:themeColor="text1"/>
          <w:sz w:val="24"/>
          <w:szCs w:val="24"/>
        </w:rPr>
        <w:t xml:space="preserve"> In this section, we </w:t>
      </w:r>
      <w:r w:rsidRPr="00C91C00">
        <w:rPr>
          <w:rFonts w:ascii="Times New Roman" w:eastAsiaTheme="majorHAnsi" w:hAnsi="Times New Roman" w:cs="Times New Roman"/>
          <w:iCs/>
          <w:color w:val="000000" w:themeColor="text1"/>
          <w:sz w:val="24"/>
          <w:szCs w:val="24"/>
        </w:rPr>
        <w:t xml:space="preserve">describe </w:t>
      </w:r>
      <w:r w:rsidRPr="003A3BFD">
        <w:rPr>
          <w:rFonts w:ascii="Times New Roman" w:eastAsiaTheme="majorHAnsi" w:hAnsi="Times New Roman" w:cs="Times New Roman"/>
          <w:iCs/>
          <w:color w:val="000000" w:themeColor="text1"/>
          <w:sz w:val="24"/>
          <w:szCs w:val="24"/>
        </w:rPr>
        <w:t>a mathematical model of generating VI patches from OI patches. Let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eastAsiaTheme="majorHAnsi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L,i</m:t>
                    </m:r>
                  </m:sub>
                </m:sSub>
              </m:e>
            </m:d>
          </m:e>
          <m:sub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N</m:t>
            </m:r>
          </m:sup>
        </m:sSubSup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eastAsiaTheme="majorHAnsi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H,i</m:t>
                    </m:r>
                  </m:sub>
                </m:sSub>
              </m:e>
            </m:d>
          </m:e>
          <m:sub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M</m:t>
            </m:r>
          </m:sup>
        </m:sSubSup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be the sets of patches extracted from unpaired LDCT and SDCT images, respectively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. W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e </w:t>
      </w:r>
      <w:r w:rsidRPr="003A3BFD">
        <w:rPr>
          <w:rFonts w:ascii="Times New Roman" w:eastAsiaTheme="majorHAnsi" w:hAnsi="Times New Roman" w:cs="Times New Roman"/>
          <w:iCs/>
          <w:color w:val="000000" w:themeColor="text1"/>
          <w:sz w:val="24"/>
          <w:szCs w:val="24"/>
        </w:rPr>
        <w:t>assume that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they were drawn from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an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unknown LDCT patch distribution </w:t>
      </w:r>
      <m:oMath>
        <m:sSub>
          <m:sSub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eastAsiaTheme="majorHAnsi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sub>
            </m:sSub>
          </m:sub>
        </m:sSub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) an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a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SDCT patch distribution </w:t>
      </w:r>
      <m:oMath>
        <m:sSub>
          <m:sSub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eastAsiaTheme="majorHAnsi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sub>
        </m:sSub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H</m:t>
            </m:r>
          </m:sub>
        </m:sSub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)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. Let </w:t>
      </w:r>
      <m:oMath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V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be a SDCT-like (i.e., VI) patch corresponding to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an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OI patch </w:t>
      </w:r>
      <m:oMath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. We find the generator </w:t>
      </w:r>
      <m:oMath>
        <m:r>
          <m:rPr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G:</m:t>
        </m:r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</m:sSub>
        <m:r>
          <m:rPr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 xml:space="preserve">→ </m:t>
        </m:r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V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satisfying the following problem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7B14B2" w:rsidRPr="009D0C01" w14:paraId="266C204E" w14:textId="77777777" w:rsidTr="00DE491F">
        <w:trPr>
          <w:trHeight w:val="558"/>
        </w:trPr>
        <w:tc>
          <w:tcPr>
            <w:tcW w:w="1271" w:type="dxa"/>
          </w:tcPr>
          <w:p w14:paraId="2E490C74" w14:textId="77777777" w:rsidR="007B14B2" w:rsidRPr="003A3BFD" w:rsidRDefault="007B14B2" w:rsidP="00DE491F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A3BFD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q. (1)</w:t>
            </w:r>
          </w:p>
        </w:tc>
        <w:tc>
          <w:tcPr>
            <w:tcW w:w="7745" w:type="dxa"/>
          </w:tcPr>
          <w:p w14:paraId="436F786F" w14:textId="77777777" w:rsidR="007B14B2" w:rsidRPr="003A3BFD" w:rsidRDefault="007B14B2" w:rsidP="00DE491F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G=</m:t>
                </m:r>
                <m:func>
                  <m:funcPr>
                    <m:ctrlPr>
                      <w:rPr>
                        <w:rFonts w:ascii="Cambria Math" w:eastAsiaTheme="majorHAnsi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min</m:t>
                        </m:r>
                        <m:ctrl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e>
                      <m:lim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  <m:ctrl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lim>
                    </m:limLow>
                  </m:fName>
                  <m:e>
                    <m:sSub>
                      <m:sSub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KL(p</m:t>
                        </m:r>
                      </m:e>
                      <m:sub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sub>
                    </m:sSub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)+λ</m:t>
                    </m:r>
                    <m:sSub>
                      <m:sSub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w:rPr>
                                <w:rFonts w:ascii="Cambria Math" w:eastAsiaTheme="majorHAnsi" w:hAnsi="Cambria Math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m:t>∼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L</m:t>
                                </m:r>
                              </m:sub>
                            </m:sSub>
                          </m:sub>
                        </m:sSub>
                      </m:sub>
                    </m:sSub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[</m:t>
                    </m:r>
                    <m:r>
                      <m:rPr>
                        <m:lit/>
                      </m:r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||</m:t>
                    </m:r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m:rPr>
                        <m:lit/>
                      </m:r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|</m:t>
                    </m:r>
                    <m:sSubSup>
                      <m:sSubSup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lit/>
                          </m:r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|</m:t>
                        </m:r>
                      </m:e>
                      <m:sub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]</m:t>
                    </m:r>
                  </m:e>
                </m:func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</m:oMath>
            </m:oMathPara>
          </w:p>
        </w:tc>
      </w:tr>
    </w:tbl>
    <w:p w14:paraId="1D200BFB" w14:textId="77777777" w:rsidR="007B14B2" w:rsidRPr="003A3BFD" w:rsidRDefault="007B14B2" w:rsidP="007B14B2">
      <w:pPr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E[x]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denotes the </w:t>
      </w:r>
      <w:r w:rsidRPr="00C91C00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expected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value of </w:t>
      </w:r>
      <m:oMath>
        <m:r>
          <m:rPr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x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KL(p,q)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is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Kullback</w:t>
      </w:r>
      <w:proofErr w:type="spellEnd"/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-Liebler divergence between </w:t>
      </w:r>
      <m:oMath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p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q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m:rPr>
            <m:lit/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||</m:t>
        </m:r>
        <m:r>
          <m:rPr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⋅</m:t>
        </m:r>
        <m:r>
          <m:rPr>
            <m:lit/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|</m:t>
        </m:r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lit/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|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is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the </w:t>
      </w:r>
      <m:oMath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norm, and </w:t>
      </w:r>
      <m:oMath>
        <m:r>
          <m:rPr>
            <m:sty m:val="p"/>
          </m:rP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λ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is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the regularization parameter. The proposed </w:t>
      </w:r>
      <m:oMath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G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estimate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s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the </w:t>
      </w:r>
      <m:oMath>
        <m:sSub>
          <m:sSub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eastAsiaTheme="majorHAnsi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using many samples </w:t>
      </w:r>
      <m:oMath>
        <m:sSubSup>
          <m:sSubSupPr>
            <m:ctrlPr>
              <w:rPr>
                <w:rFonts w:ascii="Cambria Math" w:eastAsiaTheme="majorHAnsi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eastAsiaTheme="majorHAnsi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H,i</m:t>
                    </m:r>
                  </m:sub>
                </m:sSub>
              </m:e>
            </m:d>
          </m:e>
          <m:sub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M</m:t>
            </m:r>
          </m:sup>
        </m:sSubSup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, while preserving the morphological structure of </w:t>
      </w:r>
      <m:oMath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in sense of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the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ajorHAnsi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distance. </w:t>
      </w:r>
    </w:p>
    <w:p w14:paraId="71786623" w14:textId="77777777" w:rsidR="007B14B2" w:rsidRPr="003A3BFD" w:rsidRDefault="007B14B2" w:rsidP="007B14B2">
      <w:pPr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With adversarial loss, Eq. (1) can be expressed as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a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GAN framework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7B14B2" w:rsidRPr="009D0C01" w14:paraId="7D818E78" w14:textId="77777777" w:rsidTr="00DE491F">
        <w:tc>
          <w:tcPr>
            <w:tcW w:w="1271" w:type="dxa"/>
          </w:tcPr>
          <w:p w14:paraId="32F33145" w14:textId="77777777" w:rsidR="007B14B2" w:rsidRPr="003A3BFD" w:rsidRDefault="007B14B2" w:rsidP="00DE491F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A3BFD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q. (2)</w:t>
            </w:r>
          </w:p>
        </w:tc>
        <w:tc>
          <w:tcPr>
            <w:tcW w:w="7745" w:type="dxa"/>
          </w:tcPr>
          <w:p w14:paraId="36B5F4EA" w14:textId="77777777" w:rsidR="007B14B2" w:rsidRPr="003A3BFD" w:rsidRDefault="007B14B2" w:rsidP="00DE491F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G=</m:t>
                </m:r>
                <m:func>
                  <m:funcPr>
                    <m:ctrlPr>
                      <w:rPr>
                        <w:rFonts w:ascii="Cambria Math" w:eastAsiaTheme="majorHAnsi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min</m:t>
                        </m:r>
                        <m:ctrl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e>
                      <m:lim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  <m:ctrl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lim>
                    </m:limLow>
                  </m:fName>
                  <m:e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J</m:t>
                    </m:r>
                    <m:d>
                      <m:d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</m:e>
                    </m:d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:=</m:t>
                    </m:r>
                    <m:func>
                      <m:func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min</m:t>
                            </m:r>
                          </m:e>
                          <m:lim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G</m:t>
                            </m:r>
                          </m:lim>
                        </m:limLow>
                      </m:fName>
                      <m:e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L</m:t>
                                </m:r>
                                <m:r>
                                  <w:rPr>
                                    <w:rFonts w:ascii="Cambria Math" w:eastAsiaTheme="majorHAnsi" w:hAnsi="Cambria Math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∼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Theme="majorHAnsi" w:hAnsi="Cambria Math" w:cs="Times New Roman"/>
                                        <w:i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ajorHAnsi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ajorHAnsi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[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og⁡</m:t>
                        </m:r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(1-D</m:t>
                        </m:r>
                        <m:d>
                          <m:d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ajorHAnsi" w:hAnsi="Cambria Math" w:cs="Times New Roman"/>
                                        <w:i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ajorHAnsi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ajorHAnsi" w:hAnsi="Cambria Math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+λ</m:t>
                        </m:r>
                        <m:r>
                          <m:rPr>
                            <m:lit/>
                          </m:r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||</m:t>
                        </m:r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</m:sub>
                        </m:sSub>
                        <m:r>
                          <m:rPr>
                            <m:lit/>
                          </m:r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|</m:t>
                        </m:r>
                        <m:sSubSup>
                          <m:sSubSup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lit/>
                              </m:rP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|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]</m:t>
                        </m:r>
                      </m:e>
                    </m:func>
                  </m:e>
                </m:func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</m:oMath>
            </m:oMathPara>
          </w:p>
        </w:tc>
      </w:tr>
    </w:tbl>
    <w:p w14:paraId="6E438D26" w14:textId="77777777" w:rsidR="007B14B2" w:rsidRPr="003A3BFD" w:rsidRDefault="007B14B2" w:rsidP="007B14B2">
      <w:pPr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where the optimal discriminator </w:t>
      </w:r>
      <m:oMath>
        <m:r>
          <w:rPr>
            <w:rFonts w:ascii="Cambria Math" w:eastAsiaTheme="majorHAnsi" w:hAnsi="Cambria Math" w:cs="Times New Roman"/>
            <w:color w:val="000000" w:themeColor="text1"/>
            <w:sz w:val="24"/>
            <w:szCs w:val="24"/>
          </w:rPr>
          <m:t>D</m:t>
        </m:r>
      </m:oMath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is given by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7B14B2" w:rsidRPr="009D0C01" w14:paraId="245851C7" w14:textId="77777777" w:rsidTr="00DE491F">
        <w:tc>
          <w:tcPr>
            <w:tcW w:w="1271" w:type="dxa"/>
          </w:tcPr>
          <w:p w14:paraId="308AD8E0" w14:textId="77777777" w:rsidR="007B14B2" w:rsidRPr="003A3BFD" w:rsidRDefault="007B14B2" w:rsidP="00DE491F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A3BFD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q. (3)</w:t>
            </w:r>
          </w:p>
        </w:tc>
        <w:tc>
          <w:tcPr>
            <w:tcW w:w="7745" w:type="dxa"/>
          </w:tcPr>
          <w:p w14:paraId="59AEDCC5" w14:textId="77777777" w:rsidR="007B14B2" w:rsidRPr="003A3BFD" w:rsidRDefault="007B14B2" w:rsidP="00DE491F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ajorHAnsi" w:hAnsi="Cambria Math" w:cs="Times New Roman"/>
                    <w:color w:val="000000" w:themeColor="text1"/>
                    <w:sz w:val="24"/>
                    <w:szCs w:val="24"/>
                  </w:rPr>
                  <m:t>D=</m:t>
                </m:r>
                <m:func>
                  <m:funcPr>
                    <m:ctrlPr>
                      <w:rPr>
                        <w:rFonts w:ascii="Cambria Math" w:eastAsiaTheme="majorHAnsi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min</m:t>
                        </m:r>
                        <m:ctrl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e>
                      <m:lim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lim>
                    </m:limLow>
                  </m:fName>
                  <m:e>
                    <m:sSub>
                      <m:sSub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  <m:r>
                              <w:rPr>
                                <w:rFonts w:ascii="Cambria Math" w:eastAsiaTheme="majorHAnsi" w:hAnsi="Cambria Math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m:t>∼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</m:sub>
                    </m:sSub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[D</m:t>
                    </m:r>
                    <m:d>
                      <m:d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]+</m:t>
                    </m:r>
                    <m:sSub>
                      <m:sSub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L</m:t>
                            </m:r>
                            <m:r>
                              <w:rPr>
                                <w:rFonts w:ascii="Cambria Math" w:eastAsiaTheme="majorHAnsi" w:hAnsi="Cambria Math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m:t>∼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ajorHAnsi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L</m:t>
                                </m:r>
                              </m:sub>
                            </m:sSub>
                          </m:sub>
                        </m:sSub>
                      </m:sub>
                    </m:sSub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log⁡</m:t>
                    </m:r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(1-D</m:t>
                    </m:r>
                    <m:d>
                      <m:dPr>
                        <m:ctrlPr>
                          <w:rPr>
                            <w:rFonts w:ascii="Cambria Math" w:eastAsiaTheme="majorHAnsi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ajorHAnsi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eastAsiaTheme="majorHAnsi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ajorHAnsi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ajorHAnsi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eastAsiaTheme="majorHAnsi" w:hAnsi="Cambria Math" w:cs="Times New Roman"/>
                        <w:color w:val="000000" w:themeColor="text1"/>
                        <w:sz w:val="24"/>
                        <w:szCs w:val="24"/>
                      </w:rPr>
                      <m:t>]</m:t>
                    </m:r>
                  </m:e>
                </m:func>
              </m:oMath>
            </m:oMathPara>
          </w:p>
        </w:tc>
      </w:tr>
    </w:tbl>
    <w:p w14:paraId="6B45FB75" w14:textId="77777777" w:rsidR="007B14B2" w:rsidRPr="003A3BFD" w:rsidRDefault="007B14B2" w:rsidP="007B14B2">
      <w:pPr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T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he derivation of Eq. (2)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is described in a previous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paper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 w:hint="eastAsia"/>
          <w:noProof/>
          <w:color w:val="000000" w:themeColor="text1"/>
          <w:kern w:val="0"/>
          <w:sz w:val="24"/>
          <w:szCs w:val="24"/>
        </w:rPr>
        <w:t>[</w:t>
      </w:r>
      <w:r>
        <w:rPr>
          <w:rFonts w:ascii="Times New Roman" w:eastAsiaTheme="majorHAnsi" w:hAnsi="Times New Roman" w:cs="Times New Roman"/>
          <w:noProof/>
          <w:color w:val="000000" w:themeColor="text1"/>
          <w:kern w:val="0"/>
          <w:sz w:val="24"/>
          <w:szCs w:val="24"/>
        </w:rPr>
        <w:t>18</w:t>
      </w:r>
      <w:r>
        <w:rPr>
          <w:rFonts w:ascii="Times New Roman" w:eastAsiaTheme="majorHAnsi" w:hAnsi="Times New Roman" w:cs="Times New Roman" w:hint="eastAsia"/>
          <w:noProof/>
          <w:color w:val="000000" w:themeColor="text1"/>
          <w:kern w:val="0"/>
          <w:sz w:val="24"/>
          <w:szCs w:val="24"/>
        </w:rPr>
        <w:t>]</w:t>
      </w:r>
      <w:r>
        <w:rPr>
          <w:rFonts w:ascii="Times New Roman" w:eastAsiaTheme="majorHAnsi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In the proposed model, no loss function between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the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LDCT images and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the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corresponding SDCT images is required. Hence, it is possible to </w:t>
      </w:r>
      <w:r w:rsidRPr="00C91C00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perform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training with unpaired LDCT and SDCT datasets. The problem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Eq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s</w:t>
      </w:r>
      <w:proofErr w:type="spellEnd"/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. (2) and (3) can be solved by using the standard backpropagation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method 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provided in Tensor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F</w:t>
      </w:r>
      <w:r w:rsidRPr="003A3BF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low.</w:t>
      </w:r>
    </w:p>
    <w:p w14:paraId="76CCB23C" w14:textId="77777777" w:rsidR="002F18B8" w:rsidRPr="007B14B2" w:rsidRDefault="002F18B8"/>
    <w:sectPr w:rsidR="002F18B8" w:rsidRPr="007B14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3F988" w14:textId="77777777" w:rsidR="00C6476B" w:rsidRDefault="00C6476B" w:rsidP="00AE6F6A">
      <w:r>
        <w:separator/>
      </w:r>
    </w:p>
  </w:endnote>
  <w:endnote w:type="continuationSeparator" w:id="0">
    <w:p w14:paraId="6B30D65D" w14:textId="77777777" w:rsidR="00C6476B" w:rsidRDefault="00C6476B" w:rsidP="00AE6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8342E" w14:textId="77777777" w:rsidR="00C6476B" w:rsidRDefault="00C6476B" w:rsidP="00AE6F6A">
      <w:r>
        <w:separator/>
      </w:r>
    </w:p>
  </w:footnote>
  <w:footnote w:type="continuationSeparator" w:id="0">
    <w:p w14:paraId="079258AF" w14:textId="77777777" w:rsidR="00C6476B" w:rsidRDefault="00C6476B" w:rsidP="00AE6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4B2"/>
    <w:rsid w:val="002F18B8"/>
    <w:rsid w:val="007B14B2"/>
    <w:rsid w:val="00AE6F6A"/>
    <w:rsid w:val="00C6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438FD"/>
  <w15:chartTrackingRefBased/>
  <w15:docId w15:val="{9F3961CA-FA7D-4AF0-A36D-45C303E78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4B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E6F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6F6A"/>
  </w:style>
  <w:style w:type="paragraph" w:styleId="a5">
    <w:name w:val="footer"/>
    <w:basedOn w:val="a"/>
    <w:link w:val="Char0"/>
    <w:uiPriority w:val="99"/>
    <w:unhideWhenUsed/>
    <w:rsid w:val="00AE6F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6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</cp:revision>
  <dcterms:created xsi:type="dcterms:W3CDTF">2021-05-19T01:26:00Z</dcterms:created>
  <dcterms:modified xsi:type="dcterms:W3CDTF">2021-05-19T01:26:00Z</dcterms:modified>
</cp:coreProperties>
</file>